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836D2" w14:textId="77777777" w:rsidR="008346C3" w:rsidRDefault="008346C3" w:rsidP="008346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FBF838" w14:textId="77777777" w:rsidR="008346C3" w:rsidRPr="0082463D" w:rsidDel="00181ACE" w:rsidRDefault="008346C3" w:rsidP="008346C3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E197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4E1970" w:rsidDel="00181ACE">
        <w:rPr>
          <w:rFonts w:ascii="Times New Roman" w:hAnsi="Times New Roman" w:cs="Times New Roman"/>
          <w:b/>
          <w:sz w:val="24"/>
          <w:szCs w:val="24"/>
        </w:rPr>
        <w:t>Table</w:t>
      </w:r>
      <w:r w:rsidRPr="004E1970">
        <w:rPr>
          <w:rFonts w:ascii="Times New Roman" w:hAnsi="Times New Roman" w:cs="Times New Roman"/>
          <w:b/>
          <w:sz w:val="24"/>
          <w:szCs w:val="24"/>
        </w:rPr>
        <w:t>.</w:t>
      </w:r>
      <w:r w:rsidRPr="0082463D" w:rsidDel="00181ACE">
        <w:rPr>
          <w:rFonts w:ascii="Times New Roman" w:hAnsi="Times New Roman" w:cs="Times New Roman"/>
          <w:bCs/>
          <w:sz w:val="24"/>
          <w:szCs w:val="24"/>
        </w:rPr>
        <w:t xml:space="preserve"> Private allele counts, observed heterozygosity (H</w:t>
      </w:r>
      <w:r w:rsidRPr="00425797" w:rsidDel="00181ACE">
        <w:rPr>
          <w:rFonts w:ascii="Times New Roman" w:hAnsi="Times New Roman" w:cs="Times New Roman"/>
          <w:bCs/>
          <w:sz w:val="24"/>
          <w:szCs w:val="24"/>
          <w:vertAlign w:val="subscript"/>
        </w:rPr>
        <w:t>O</w:t>
      </w:r>
      <w:r w:rsidRPr="0082463D" w:rsidDel="00181ACE">
        <w:rPr>
          <w:rFonts w:ascii="Times New Roman" w:hAnsi="Times New Roman" w:cs="Times New Roman"/>
          <w:bCs/>
          <w:sz w:val="24"/>
          <w:szCs w:val="24"/>
        </w:rPr>
        <w:t>), expected heterozygosity (H</w:t>
      </w:r>
      <w:r w:rsidRPr="0082463D" w:rsidDel="00181ACE">
        <w:rPr>
          <w:rFonts w:ascii="Times New Roman" w:hAnsi="Times New Roman" w:cs="Times New Roman"/>
          <w:bCs/>
          <w:sz w:val="24"/>
          <w:szCs w:val="24"/>
          <w:vertAlign w:val="subscript"/>
        </w:rPr>
        <w:t>E</w:t>
      </w:r>
      <w:r w:rsidRPr="0082463D" w:rsidDel="00181ACE">
        <w:rPr>
          <w:rFonts w:ascii="Times New Roman" w:hAnsi="Times New Roman" w:cs="Times New Roman"/>
          <w:bCs/>
          <w:sz w:val="24"/>
          <w:szCs w:val="24"/>
        </w:rPr>
        <w:t>), and inbreeding coefficients (F</w:t>
      </w:r>
      <w:r w:rsidRPr="00425797" w:rsidDel="00181ACE">
        <w:rPr>
          <w:rFonts w:ascii="Times New Roman" w:hAnsi="Times New Roman" w:cs="Times New Roman"/>
          <w:bCs/>
          <w:sz w:val="24"/>
          <w:szCs w:val="24"/>
          <w:vertAlign w:val="subscript"/>
        </w:rPr>
        <w:t>IS</w:t>
      </w:r>
      <w:r w:rsidRPr="0082463D" w:rsidDel="00181ACE">
        <w:rPr>
          <w:rFonts w:ascii="Times New Roman" w:hAnsi="Times New Roman" w:cs="Times New Roman"/>
          <w:bCs/>
          <w:sz w:val="24"/>
          <w:szCs w:val="24"/>
        </w:rPr>
        <w:t>) for the female-only and mixed-sex phenotypes of the N101 and B302 lines.</w:t>
      </w:r>
    </w:p>
    <w:tbl>
      <w:tblPr>
        <w:tblpPr w:leftFromText="180" w:rightFromText="180" w:vertAnchor="text" w:horzAnchor="margin" w:tblpY="430"/>
        <w:tblW w:w="72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9"/>
        <w:gridCol w:w="1520"/>
        <w:gridCol w:w="1395"/>
        <w:gridCol w:w="1395"/>
        <w:gridCol w:w="1395"/>
      </w:tblGrid>
      <w:tr w:rsidR="008346C3" w:rsidRPr="0082463D" w:rsidDel="00181ACE" w14:paraId="68B2EAC2" w14:textId="77777777" w:rsidTr="00A621F6">
        <w:trPr>
          <w:trHeight w:val="256"/>
        </w:trPr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E65B2" w14:textId="77777777" w:rsidR="008346C3" w:rsidRPr="0098514A" w:rsidDel="00181ACE" w:rsidRDefault="008346C3" w:rsidP="00A621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02020" w14:textId="77777777" w:rsidR="008346C3" w:rsidRPr="0098514A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vate allele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D49E2" w14:textId="77777777" w:rsidR="008346C3" w:rsidRPr="0098514A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5046" w14:textId="77777777" w:rsidR="008346C3" w:rsidRPr="0098514A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59EE" w14:textId="77777777" w:rsidR="008346C3" w:rsidRPr="0098514A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98514A" w:rsidDel="00181AC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S</w:t>
            </w:r>
          </w:p>
        </w:tc>
      </w:tr>
      <w:tr w:rsidR="008346C3" w:rsidRPr="0082463D" w:rsidDel="00181ACE" w14:paraId="7CBCB4C0" w14:textId="77777777" w:rsidTr="00A621F6">
        <w:trPr>
          <w:trHeight w:val="25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F283" w14:textId="77777777" w:rsidR="008346C3" w:rsidRPr="00425797" w:rsidDel="00181ACE" w:rsidRDefault="008346C3" w:rsidP="00A62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N101_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63DC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A159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B68A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C927E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-0.00009</w:t>
            </w:r>
          </w:p>
        </w:tc>
      </w:tr>
      <w:tr w:rsidR="008346C3" w:rsidRPr="0082463D" w:rsidDel="00181ACE" w14:paraId="5E132965" w14:textId="77777777" w:rsidTr="00A621F6">
        <w:trPr>
          <w:trHeight w:val="25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F26CE" w14:textId="77777777" w:rsidR="008346C3" w:rsidRPr="00425797" w:rsidDel="00181ACE" w:rsidRDefault="008346C3" w:rsidP="00A62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N101_M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08CD2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721FE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CE9C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1F7E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-0.00021</w:t>
            </w:r>
          </w:p>
        </w:tc>
      </w:tr>
      <w:tr w:rsidR="008346C3" w:rsidRPr="0082463D" w:rsidDel="00181ACE" w14:paraId="46339396" w14:textId="77777777" w:rsidTr="00A621F6">
        <w:trPr>
          <w:trHeight w:val="256"/>
        </w:trPr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F504" w14:textId="77777777" w:rsidR="008346C3" w:rsidRPr="00425797" w:rsidDel="00181ACE" w:rsidRDefault="008346C3" w:rsidP="00A62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B302_Femal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F4E74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943A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57FA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BE2AB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-0.00010</w:t>
            </w:r>
          </w:p>
        </w:tc>
      </w:tr>
      <w:tr w:rsidR="008346C3" w:rsidRPr="0082463D" w:rsidDel="00181ACE" w14:paraId="6E805A3C" w14:textId="77777777" w:rsidTr="00A621F6">
        <w:trPr>
          <w:trHeight w:val="256"/>
        </w:trPr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B6B0" w14:textId="77777777" w:rsidR="008346C3" w:rsidRPr="00425797" w:rsidDel="00181ACE" w:rsidRDefault="008346C3" w:rsidP="00A62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B302_Mix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4592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BBE63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DFB1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9495D" w14:textId="77777777" w:rsidR="008346C3" w:rsidRPr="00425797" w:rsidDel="00181ACE" w:rsidRDefault="008346C3" w:rsidP="00A621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797" w:rsidDel="00181ACE">
              <w:rPr>
                <w:rFonts w:ascii="Times New Roman" w:hAnsi="Times New Roman" w:cs="Times New Roman"/>
                <w:sz w:val="24"/>
                <w:szCs w:val="24"/>
              </w:rPr>
              <w:t>-0.00029</w:t>
            </w:r>
          </w:p>
        </w:tc>
      </w:tr>
    </w:tbl>
    <w:p w14:paraId="4D12ADC0" w14:textId="77777777" w:rsidR="008346C3" w:rsidRDefault="008346C3" w:rsidP="008346C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0A085A0" w14:textId="77777777" w:rsidR="008346C3" w:rsidRPr="0082463D" w:rsidDel="0093635C" w:rsidRDefault="008346C3" w:rsidP="008346C3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9333407" w14:textId="77777777" w:rsidR="008346C3" w:rsidRPr="0082463D" w:rsidDel="0093635C" w:rsidRDefault="008346C3" w:rsidP="008346C3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C5FAF69" w14:textId="77777777" w:rsidR="008346C3" w:rsidRPr="0082463D" w:rsidDel="0093635C" w:rsidRDefault="008346C3" w:rsidP="008346C3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4DD911D5" w14:textId="77777777" w:rsidR="008346C3" w:rsidRPr="0082463D" w:rsidDel="0093635C" w:rsidRDefault="008346C3" w:rsidP="008346C3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1B8DE52F" w14:textId="77777777" w:rsidR="008346C3" w:rsidRDefault="008346C3" w:rsidP="008346C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06B6D8B" w14:textId="2D9DF685" w:rsidR="00A16D99" w:rsidRDefault="008346C3" w:rsidP="008346C3">
      <w:r>
        <w:rPr>
          <w:rFonts w:ascii="Times New Roman" w:hAnsi="Times New Roman" w:cs="Times New Roman"/>
          <w:b/>
          <w:i/>
          <w:sz w:val="24"/>
          <w:szCs w:val="24"/>
        </w:rPr>
        <w:br/>
      </w:r>
    </w:p>
    <w:sectPr w:rsidR="00A16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C3"/>
    <w:rsid w:val="002D131F"/>
    <w:rsid w:val="008346C3"/>
    <w:rsid w:val="00A16D99"/>
    <w:rsid w:val="00A5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0A22B"/>
  <w15:chartTrackingRefBased/>
  <w15:docId w15:val="{85203AC7-FB11-4DA9-829C-A5336711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6C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 Hoffmann</dc:creator>
  <cp:keywords/>
  <dc:description/>
  <cp:lastModifiedBy>Ary Hoffmann</cp:lastModifiedBy>
  <cp:revision>1</cp:revision>
  <dcterms:created xsi:type="dcterms:W3CDTF">2023-01-25T03:52:00Z</dcterms:created>
  <dcterms:modified xsi:type="dcterms:W3CDTF">2023-01-25T03:52:00Z</dcterms:modified>
</cp:coreProperties>
</file>